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726B6" w14:textId="77777777" w:rsidR="00E754A5" w:rsidRPr="00E410FA" w:rsidRDefault="00000000" w:rsidP="00E410FA">
      <w:pPr>
        <w:pStyle w:val="a3"/>
        <w:rPr>
          <w:rFonts w:ascii="Times New Roman" w:hAnsi="Times New Roman" w:cs="Times New Roman"/>
          <w:b/>
          <w:bCs/>
          <w:sz w:val="28"/>
          <w:szCs w:val="28"/>
        </w:rPr>
      </w:pPr>
      <w:r w:rsidRPr="00E410FA">
        <w:rPr>
          <w:rFonts w:ascii="Times New Roman" w:hAnsi="Times New Roman" w:cs="Times New Roman"/>
          <w:b/>
          <w:bCs/>
          <w:sz w:val="28"/>
          <w:szCs w:val="28"/>
        </w:rPr>
        <w:t>Supplementary table 1. Characteristics of included patients</w:t>
      </w:r>
    </w:p>
    <w:tbl>
      <w:tblPr>
        <w:tblW w:w="4113" w:type="pct"/>
        <w:tblLayout w:type="fixed"/>
        <w:tblLook w:val="04A0" w:firstRow="1" w:lastRow="0" w:firstColumn="1" w:lastColumn="0" w:noHBand="0" w:noVBand="1"/>
      </w:tblPr>
      <w:tblGrid>
        <w:gridCol w:w="3686"/>
        <w:gridCol w:w="1844"/>
        <w:gridCol w:w="1699"/>
        <w:gridCol w:w="2271"/>
        <w:gridCol w:w="1982"/>
      </w:tblGrid>
      <w:tr w:rsidR="00E754A5" w:rsidRPr="00E410FA" w14:paraId="6384A746" w14:textId="77777777" w:rsidTr="00E410FA">
        <w:trPr>
          <w:trHeight w:val="283"/>
        </w:trPr>
        <w:tc>
          <w:tcPr>
            <w:tcW w:w="240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DB4F8E6" w14:textId="77777777" w:rsidR="00E754A5" w:rsidRPr="00E410FA" w:rsidRDefault="00000000" w:rsidP="00E410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BD4ECB" w14:textId="77777777" w:rsidR="00E754A5" w:rsidRPr="00E410FA" w:rsidRDefault="00000000" w:rsidP="00E410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≥65</w:t>
            </w:r>
          </w:p>
        </w:tc>
      </w:tr>
      <w:tr w:rsidR="00E410FA" w:rsidRPr="00E410FA" w14:paraId="38D4976D" w14:textId="77777777" w:rsidTr="001E378D">
        <w:trPr>
          <w:trHeight w:val="268"/>
        </w:trPr>
        <w:tc>
          <w:tcPr>
            <w:tcW w:w="240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120710" w14:textId="77777777" w:rsidR="00E754A5" w:rsidRPr="00E410FA" w:rsidRDefault="00E754A5" w:rsidP="00E410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A5DA77" w14:textId="05EF714A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2016 (%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BABF34" w14:textId="3AC158FF" w:rsidR="00E754A5" w:rsidRPr="00E410FA" w:rsidRDefault="001E378D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   </w:t>
            </w:r>
            <w:r w:rsidR="00000000" w:rsidRPr="00E410FA">
              <w:rPr>
                <w:rFonts w:ascii="Times New Roman" w:hAnsi="Times New Roman" w:cs="Times New Roman"/>
                <w:b/>
                <w:bCs/>
                <w:sz w:val="22"/>
              </w:rPr>
              <w:t>2017 (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45FBAB" w14:textId="582FBF0E" w:rsidR="00E754A5" w:rsidRPr="00E410FA" w:rsidRDefault="001E378D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</w:t>
            </w:r>
            <w:r w:rsidR="00000000" w:rsidRPr="00E410FA">
              <w:rPr>
                <w:rFonts w:ascii="Times New Roman" w:hAnsi="Times New Roman" w:cs="Times New Roman"/>
                <w:b/>
                <w:bCs/>
                <w:sz w:val="22"/>
              </w:rPr>
              <w:t>2018 (%)</w:t>
            </w:r>
          </w:p>
        </w:tc>
      </w:tr>
      <w:tr w:rsidR="00E410FA" w14:paraId="50B5C420" w14:textId="77777777" w:rsidTr="001E378D">
        <w:trPr>
          <w:trHeight w:val="283"/>
        </w:trPr>
        <w:tc>
          <w:tcPr>
            <w:tcW w:w="16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C2154D" w14:textId="7777777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Gender (%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B8099C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Male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5568F5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18,388 (49.7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A85D31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30,718 (50.1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0BE0A4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43,387 (50.2)</w:t>
            </w:r>
          </w:p>
        </w:tc>
      </w:tr>
      <w:tr w:rsidR="00E410FA" w14:paraId="2304F48B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831E394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F48A71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Female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6FFD8C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19,652 (50.3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5EBE4C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30,382 (49.9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B74CAA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41,991 (49.8)</w:t>
            </w:r>
          </w:p>
        </w:tc>
      </w:tr>
      <w:tr w:rsidR="00E410FA" w14:paraId="3BD14862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2649B9" w14:textId="043733B3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Hypertension</w:t>
            </w:r>
            <w:r w:rsidR="00E410F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E6EDCA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3D1EF8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8,334 (11.9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D9FFF7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1,669 (12.1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3D6179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5,279 (12.4)</w:t>
            </w:r>
          </w:p>
        </w:tc>
      </w:tr>
      <w:tr w:rsidR="00E410FA" w14:paraId="595D70FB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6D2AC58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2A9684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DD2B07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9,706 (88.1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C8AD05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29,431 (87.9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A26DDD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50,099 (87.6)</w:t>
            </w:r>
          </w:p>
        </w:tc>
      </w:tr>
      <w:tr w:rsidR="00E410FA" w14:paraId="75212D04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0C421C6" w14:textId="7777777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Coronary heart</w:t>
            </w:r>
          </w:p>
          <w:p w14:paraId="2F50ABE8" w14:textId="7777777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disease 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4DFAA3D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92C086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1,753 (17.5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F0B0C4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6,387 (17.8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BA321D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51,460 (18.0)</w:t>
            </w:r>
          </w:p>
        </w:tc>
      </w:tr>
      <w:tr w:rsidR="00E410FA" w14:paraId="43972E86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4C8F249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03897F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BEC912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96,287 (82.5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347BCC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14,713 (82.2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7E2D28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33,918 (82.0)</w:t>
            </w:r>
          </w:p>
        </w:tc>
      </w:tr>
      <w:tr w:rsidR="00E410FA" w14:paraId="32FD649A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9E0A01A" w14:textId="54C714D8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Dyslipidemia</w:t>
            </w:r>
            <w:r w:rsidR="00E410F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96ABB9E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AC82BF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2,058 (26.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20DE3B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7,734 (25.9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FA7F95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3,774 (25.9)</w:t>
            </w:r>
          </w:p>
        </w:tc>
      </w:tr>
      <w:tr w:rsidR="00E410FA" w14:paraId="222BA4E4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E0929E2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9896F3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E3A591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75,982 (73.9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539BD8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93,366 (74.1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8E8FB3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11,604 (74.1)</w:t>
            </w:r>
          </w:p>
        </w:tc>
      </w:tr>
      <w:tr w:rsidR="00E410FA" w14:paraId="20BE4F47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F6170A7" w14:textId="7777777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Stroke 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2BAEDA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DFC886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19,136 (50.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1C82AB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31,740 (50.5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CD8043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45,280 (50.9)</w:t>
            </w:r>
          </w:p>
        </w:tc>
      </w:tr>
      <w:tr w:rsidR="00E410FA" w14:paraId="12FB0BEE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FF40E78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DBDA81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5A3039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18,904 (50.0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F8DEBC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29,360 (49.5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85BEF1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40,098 (49.1)</w:t>
            </w:r>
          </w:p>
        </w:tc>
      </w:tr>
      <w:tr w:rsidR="00E410FA" w14:paraId="7499DDB0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4055DE9" w14:textId="72D9E204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Chronic lung</w:t>
            </w:r>
          </w:p>
          <w:p w14:paraId="1CF0932E" w14:textId="7777777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disease 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44B15E4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939EEC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34,457 (56.5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44AE6F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47,704 (56.6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E4A4FB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61,698 (56.7)</w:t>
            </w:r>
          </w:p>
        </w:tc>
      </w:tr>
      <w:tr w:rsidR="00E410FA" w14:paraId="6087B5C1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DDAA518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FC62CF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6777EB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03,583 (43.5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702840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13,396 (43.4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C4C35D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23,680 (43.3)</w:t>
            </w:r>
          </w:p>
        </w:tc>
      </w:tr>
      <w:tr w:rsidR="00E410FA" w14:paraId="538F636D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1548754" w14:textId="7B54EDE4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Osteoporosis</w:t>
            </w:r>
            <w:r w:rsidR="00E410F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D86FAB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40B7E8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58,775 (66.7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DC0F61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74,387 (66.8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46DCBF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91,140 (67.0)</w:t>
            </w:r>
          </w:p>
        </w:tc>
      </w:tr>
      <w:tr w:rsidR="00E410FA" w14:paraId="1C430735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EE636D9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0D2EC0A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B600DE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9,265 (33.3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4C1832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6,713 (33.2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48FDF2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4,238 (33.0)</w:t>
            </w:r>
          </w:p>
        </w:tc>
      </w:tr>
      <w:tr w:rsidR="00E410FA" w14:paraId="149FE1E5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782B02" w14:textId="027ABE9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Diabetic</w:t>
            </w:r>
            <w:r w:rsidR="00E410FA" w:rsidRPr="00E410F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peripheral</w:t>
            </w:r>
            <w:r w:rsidR="00E410FA" w:rsidRPr="00E410F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neuropathy 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16D2C0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A00695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61,584 (67.9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29857B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77,983 (68.2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F28333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95,353 (68.5)</w:t>
            </w:r>
          </w:p>
        </w:tc>
      </w:tr>
      <w:tr w:rsidR="00E410FA" w14:paraId="75F7D44F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4A9C1AB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F778ECC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ADDB22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6,456 (32.1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BC9BF1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3,117 (31.8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B7384E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0,025 (31.5)</w:t>
            </w:r>
          </w:p>
        </w:tc>
      </w:tr>
      <w:tr w:rsidR="00E410FA" w14:paraId="0AD2894F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98E1F2" w14:textId="7777777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Diabetic nephropathy 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20D582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ABB8D6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10,772 (88.5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DED710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31,323 (88.6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ED5B3F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53,011 (88.7)</w:t>
            </w:r>
          </w:p>
        </w:tc>
      </w:tr>
      <w:tr w:rsidR="00E410FA" w14:paraId="562C134D" w14:textId="77777777" w:rsidTr="001E378D">
        <w:trPr>
          <w:trHeight w:val="283"/>
        </w:trPr>
        <w:tc>
          <w:tcPr>
            <w:tcW w:w="160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9EA5445" w14:textId="77777777" w:rsidR="00E754A5" w:rsidRPr="00E410FA" w:rsidRDefault="00E754A5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AFBA3A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8810C6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7,268 (11.5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F83D45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9,777 (11.4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534287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2,367 (11.3)</w:t>
            </w:r>
          </w:p>
        </w:tc>
      </w:tr>
      <w:tr w:rsidR="00E410FA" w14:paraId="01B0CF53" w14:textId="77777777" w:rsidTr="001E378D">
        <w:trPr>
          <w:trHeight w:val="283"/>
        </w:trPr>
        <w:tc>
          <w:tcPr>
            <w:tcW w:w="160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3ED5E24" w14:textId="77777777" w:rsidR="00E754A5" w:rsidRPr="00E410FA" w:rsidRDefault="00000000" w:rsidP="001E37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10FA">
              <w:rPr>
                <w:rFonts w:ascii="Times New Roman" w:hAnsi="Times New Roman" w:cs="Times New Roman"/>
                <w:b/>
                <w:bCs/>
                <w:sz w:val="22"/>
              </w:rPr>
              <w:t>Diabetic retinopathy (%)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417DDE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Absen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8691FB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9,588 (88.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9B060D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29,808 (88.0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43FF95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51,271 (88.0)</w:t>
            </w:r>
          </w:p>
        </w:tc>
      </w:tr>
      <w:tr w:rsidR="00E410FA" w14:paraId="7FBB0534" w14:textId="77777777" w:rsidTr="001E378D">
        <w:trPr>
          <w:trHeight w:val="283"/>
        </w:trPr>
        <w:tc>
          <w:tcPr>
            <w:tcW w:w="16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E4E9C" w14:textId="77777777" w:rsidR="00E754A5" w:rsidRPr="00E410FA" w:rsidRDefault="00E754A5">
            <w:pPr>
              <w:widowControl/>
              <w:spacing w:line="360" w:lineRule="exact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EA9DFF" w14:textId="77777777" w:rsidR="00E754A5" w:rsidRPr="00E410FA" w:rsidRDefault="00000000" w:rsidP="001E378D">
            <w:pPr>
              <w:widowControl/>
              <w:spacing w:line="360" w:lineRule="exact"/>
              <w:ind w:firstLineChars="100" w:firstLine="240"/>
              <w:jc w:val="center"/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spacing w:val="10"/>
                <w:kern w:val="0"/>
                <w:sz w:val="22"/>
              </w:rPr>
              <w:t>Present</w:t>
            </w:r>
          </w:p>
        </w:tc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BC42FD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8,452 (12.0)</w:t>
            </w:r>
          </w:p>
        </w:tc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62A76B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1,292 (12.0)</w:t>
            </w:r>
          </w:p>
        </w:tc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BDA6F6" w14:textId="77777777" w:rsidR="00E754A5" w:rsidRPr="00E410FA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E410F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4,107 (12.0)</w:t>
            </w:r>
          </w:p>
        </w:tc>
      </w:tr>
    </w:tbl>
    <w:p w14:paraId="44C393ED" w14:textId="77777777" w:rsidR="00E754A5" w:rsidRDefault="00E754A5">
      <w:pPr>
        <w:pStyle w:val="a3"/>
        <w:rPr>
          <w:sz w:val="21"/>
          <w:szCs w:val="21"/>
        </w:rPr>
      </w:pPr>
    </w:p>
    <w:sectPr w:rsidR="00E754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ED62F" w14:textId="77777777" w:rsidR="00AE2A66" w:rsidRDefault="00AE2A66" w:rsidP="00E410FA">
      <w:r>
        <w:separator/>
      </w:r>
    </w:p>
  </w:endnote>
  <w:endnote w:type="continuationSeparator" w:id="0">
    <w:p w14:paraId="4E91CD59" w14:textId="77777777" w:rsidR="00AE2A66" w:rsidRDefault="00AE2A66" w:rsidP="00E4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AD3C9C" w14:textId="77777777" w:rsidR="00AE2A66" w:rsidRDefault="00AE2A66" w:rsidP="00E410FA">
      <w:r>
        <w:separator/>
      </w:r>
    </w:p>
  </w:footnote>
  <w:footnote w:type="continuationSeparator" w:id="0">
    <w:p w14:paraId="25525FF8" w14:textId="77777777" w:rsidR="00AE2A66" w:rsidRDefault="00AE2A66" w:rsidP="00E41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FkMWFmNjEwOTdiOGFiYzgwNjUxM2JjMTRkZDEzMDcifQ=="/>
  </w:docVars>
  <w:rsids>
    <w:rsidRoot w:val="000065A7"/>
    <w:rsid w:val="DEFAC2AC"/>
    <w:rsid w:val="000065A7"/>
    <w:rsid w:val="00026178"/>
    <w:rsid w:val="00186F61"/>
    <w:rsid w:val="001C3B47"/>
    <w:rsid w:val="001E378D"/>
    <w:rsid w:val="00274F81"/>
    <w:rsid w:val="003C52F3"/>
    <w:rsid w:val="00446E8F"/>
    <w:rsid w:val="004A1733"/>
    <w:rsid w:val="005079AF"/>
    <w:rsid w:val="00767C84"/>
    <w:rsid w:val="008D0865"/>
    <w:rsid w:val="008D2427"/>
    <w:rsid w:val="00A41542"/>
    <w:rsid w:val="00AE2A66"/>
    <w:rsid w:val="00DD7AC2"/>
    <w:rsid w:val="00E2430A"/>
    <w:rsid w:val="00E410FA"/>
    <w:rsid w:val="00E754A5"/>
    <w:rsid w:val="00EB3537"/>
    <w:rsid w:val="00FB1B05"/>
    <w:rsid w:val="5227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D74CC"/>
  <w15:docId w15:val="{60B98424-7157-45E4-88F6-21597EFB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H Ma</cp:lastModifiedBy>
  <cp:revision>23</cp:revision>
  <dcterms:created xsi:type="dcterms:W3CDTF">2021-12-29T15:55:00Z</dcterms:created>
  <dcterms:modified xsi:type="dcterms:W3CDTF">2024-06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DF136ECF10DF442F86B3CEFFA0BA9998_12</vt:lpwstr>
  </property>
</Properties>
</file>